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5ABC0" w14:textId="77777777" w:rsidR="003C1881" w:rsidRPr="005B4166" w:rsidRDefault="003C1881" w:rsidP="003C1881">
      <w:pPr>
        <w:rPr>
          <w:lang w:val="en-GB"/>
        </w:rPr>
      </w:pPr>
    </w:p>
    <w:p w14:paraId="2CA7E123" w14:textId="6A709E34" w:rsidR="003C1881" w:rsidRPr="007D4CAA" w:rsidRDefault="003C1881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Table </w:t>
      </w:r>
      <w:r w:rsidR="007D4CAA"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1. Systemic hor</w:t>
      </w:r>
      <w:r w:rsidRP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monal contraceptives, the doses available and their use in Finland in 2018 (https://www.fimea.fi/web/en/databases_and_registers/fimeaweb).</w:t>
      </w:r>
    </w:p>
    <w:tbl>
      <w:tblPr>
        <w:tblStyle w:val="TableGrid"/>
        <w:tblW w:w="12356" w:type="dxa"/>
        <w:tblLook w:val="04A0" w:firstRow="1" w:lastRow="0" w:firstColumn="1" w:lastColumn="0" w:noHBand="0" w:noVBand="1"/>
      </w:tblPr>
      <w:tblGrid>
        <w:gridCol w:w="5854"/>
        <w:gridCol w:w="2354"/>
        <w:gridCol w:w="2656"/>
        <w:gridCol w:w="1492"/>
      </w:tblGrid>
      <w:tr w:rsidR="003C1881" w:rsidRPr="005A0AFA" w14:paraId="2B693A40" w14:textId="77777777" w:rsidTr="00801283">
        <w:trPr>
          <w:trHeight w:val="320"/>
        </w:trPr>
        <w:tc>
          <w:tcPr>
            <w:tcW w:w="5854" w:type="dxa"/>
            <w:tcBorders>
              <w:bottom w:val="single" w:sz="4" w:space="0" w:color="auto"/>
            </w:tcBorders>
            <w:noWrap/>
            <w:hideMark/>
          </w:tcPr>
          <w:p w14:paraId="3F74CAC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TC code</w:t>
            </w:r>
          </w:p>
        </w:tc>
        <w:tc>
          <w:tcPr>
            <w:tcW w:w="50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38CE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vailable dos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D907F1B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Use in 2018</w:t>
            </w:r>
            <w:r w:rsidRPr="005A0AF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*</w:t>
            </w:r>
          </w:p>
        </w:tc>
      </w:tr>
      <w:tr w:rsidR="003C1881" w:rsidRPr="005A0AFA" w14:paraId="537E8058" w14:textId="77777777" w:rsidTr="00801283">
        <w:trPr>
          <w:trHeight w:val="320"/>
        </w:trPr>
        <w:tc>
          <w:tcPr>
            <w:tcW w:w="5854" w:type="dxa"/>
            <w:tcBorders>
              <w:bottom w:val="nil"/>
            </w:tcBorders>
            <w:noWrap/>
          </w:tcPr>
          <w:p w14:paraId="75D8BA1D" w14:textId="2B6117A8" w:rsidR="003C1881" w:rsidRPr="005A0AFA" w:rsidRDefault="005A0AFA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1668E9B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Monophasic</w:t>
            </w:r>
          </w:p>
        </w:tc>
        <w:tc>
          <w:tcPr>
            <w:tcW w:w="2656" w:type="dxa"/>
            <w:tcBorders>
              <w:bottom w:val="nil"/>
            </w:tcBorders>
          </w:tcPr>
          <w:p w14:paraId="51D9E83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hasic</w:t>
            </w:r>
          </w:p>
        </w:tc>
        <w:tc>
          <w:tcPr>
            <w:tcW w:w="1492" w:type="dxa"/>
            <w:tcBorders>
              <w:bottom w:val="nil"/>
            </w:tcBorders>
          </w:tcPr>
          <w:p w14:paraId="2FAE79AC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C1881" w:rsidRPr="005A0AFA" w14:paraId="00C5F90C" w14:textId="77777777" w:rsidTr="00801283">
        <w:trPr>
          <w:trHeight w:val="32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70E870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G03AA07 (levonorgestrel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435F40A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840457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50-125</w:t>
            </w: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4B50D2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0.68</w:t>
            </w:r>
          </w:p>
        </w:tc>
      </w:tr>
      <w:tr w:rsidR="003C1881" w:rsidRPr="005A0AFA" w14:paraId="4980426E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5EFE21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09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1EC1E7C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0FE469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5-12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8B7AD4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44</w:t>
            </w:r>
          </w:p>
        </w:tc>
      </w:tr>
      <w:tr w:rsidR="003C1881" w:rsidRPr="005A0AFA" w14:paraId="71157B6B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58815F8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0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gestoden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763AE1F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7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4BFC6AD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0-10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0-4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D9CBD4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5.13</w:t>
            </w:r>
          </w:p>
        </w:tc>
      </w:tr>
      <w:tr w:rsidR="003C1881" w:rsidRPr="005A0AFA" w14:paraId="01E1CFF9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602CAE0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1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rgestimat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D1D53FB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3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92B8D5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6D91AB0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3C1881" w:rsidRPr="005A0AFA" w14:paraId="0253073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EF424A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2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rospirenone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072EE00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 mg and 20/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2C564B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5900D1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1.3</w:t>
            </w:r>
          </w:p>
        </w:tc>
      </w:tr>
      <w:tr w:rsidR="003C1881" w:rsidRPr="005A0AFA" w14:paraId="174446F2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4648BD5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3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relgestromin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patch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F94B62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6 mg and 60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71DF20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2DBD9E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3C1881" w:rsidRPr="005A0AFA" w14:paraId="0EAF253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162705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4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nomegestr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87C2C1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5 mg and 1.5 m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EB5606D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F41142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13</w:t>
            </w:r>
          </w:p>
        </w:tc>
      </w:tr>
      <w:tr w:rsidR="003C1881" w:rsidRPr="005A0AFA" w14:paraId="434D1DAD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0336AE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6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7F99C58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 mg and 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493CF97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3AD6B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3C1881" w:rsidRPr="005A0AFA" w14:paraId="3554CAB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007849D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B08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-valerat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1B5AE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1FBCA9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-3 mg and 1-3 m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97E5B9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.36</w:t>
            </w:r>
          </w:p>
        </w:tc>
      </w:tr>
      <w:tr w:rsidR="003C1881" w:rsidRPr="005A0AFA" w14:paraId="748386C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</w:tcPr>
          <w:p w14:paraId="10F1A68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2BB01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onogestre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vaginal ring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</w:tcPr>
          <w:p w14:paraId="218E269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12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and 1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</w:tcPr>
          <w:p w14:paraId="656A51E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AD41056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86</w:t>
            </w:r>
          </w:p>
        </w:tc>
      </w:tr>
      <w:tr w:rsidR="003C1881" w:rsidRPr="005A0AFA" w14:paraId="435AF379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74D6B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6CD714B2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1241D3C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0266F894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B8449DB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133B3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1 (norethisteron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25941F9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5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1544E27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EB1F15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3C1881" w:rsidRPr="005A0AFA" w14:paraId="6FDC01A8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D1239A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3 (levonorgestre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3F3BFAB1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0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7B0D258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266767A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3C1881" w:rsidRPr="005A0AFA" w14:paraId="2F9A117F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3873F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9 (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63808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7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0483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49BE965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0.93</w:t>
            </w:r>
          </w:p>
        </w:tc>
      </w:tr>
      <w:tr w:rsidR="003C1881" w:rsidRPr="005A0AFA" w14:paraId="3A1DE63E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449E0E1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androgen and </w:t>
            </w:r>
            <w:proofErr w:type="spellStart"/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estrogen</w:t>
            </w:r>
            <w:proofErr w:type="spellEnd"/>
          </w:p>
        </w:tc>
        <w:tc>
          <w:tcPr>
            <w:tcW w:w="2354" w:type="dxa"/>
            <w:tcBorders>
              <w:bottom w:val="nil"/>
            </w:tcBorders>
            <w:noWrap/>
          </w:tcPr>
          <w:p w14:paraId="7E8EE00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4A35EA7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1171142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F353F32" w14:textId="77777777" w:rsidTr="00801283">
        <w:trPr>
          <w:trHeight w:val="360"/>
        </w:trPr>
        <w:tc>
          <w:tcPr>
            <w:tcW w:w="5854" w:type="dxa"/>
            <w:tcBorders>
              <w:top w:val="nil"/>
            </w:tcBorders>
            <w:noWrap/>
            <w:hideMark/>
          </w:tcPr>
          <w:p w14:paraId="2816B17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G03HB01 (cyproterone and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54" w:type="dxa"/>
            <w:tcBorders>
              <w:top w:val="nil"/>
            </w:tcBorders>
            <w:noWrap/>
            <w:hideMark/>
          </w:tcPr>
          <w:p w14:paraId="09A2ED0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2 mg and 35 </w:t>
            </w:r>
            <w:proofErr w:type="spellStart"/>
            <w:r w:rsidRPr="005A0AFA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5A0AFA">
              <w:rPr>
                <w:rFonts w:ascii="Times New Roman" w:hAnsi="Times New Roman" w:cs="Times New Roman"/>
                <w:lang w:val="en-GB"/>
              </w:rPr>
              <w:t xml:space="preserve"> (EE)</w:t>
            </w:r>
          </w:p>
        </w:tc>
        <w:tc>
          <w:tcPr>
            <w:tcW w:w="2656" w:type="dxa"/>
            <w:tcBorders>
              <w:top w:val="nil"/>
            </w:tcBorders>
            <w:noWrap/>
            <w:hideMark/>
          </w:tcPr>
          <w:p w14:paraId="4A6B4A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 1-2 mg and 1-2 mg (E2)</w:t>
            </w:r>
          </w:p>
        </w:tc>
        <w:tc>
          <w:tcPr>
            <w:tcW w:w="1492" w:type="dxa"/>
            <w:tcBorders>
              <w:top w:val="nil"/>
            </w:tcBorders>
          </w:tcPr>
          <w:p w14:paraId="110A9CF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34</w:t>
            </w:r>
          </w:p>
        </w:tc>
      </w:tr>
    </w:tbl>
    <w:p w14:paraId="18C63E3A" w14:textId="77777777" w:rsidR="003C1881" w:rsidRPr="005A0AFA" w:rsidRDefault="003C1881" w:rsidP="003C1881">
      <w:pPr>
        <w:rPr>
          <w:rFonts w:ascii="Times New Roman" w:hAnsi="Times New Roman" w:cs="Times New Roman"/>
          <w:lang w:val="en-GB"/>
        </w:rPr>
      </w:pPr>
      <w:r w:rsidRPr="005A0AFA">
        <w:rPr>
          <w:rFonts w:ascii="Times New Roman" w:hAnsi="Times New Roman" w:cs="Times New Roman"/>
          <w:sz w:val="20"/>
          <w:vertAlign w:val="superscript"/>
          <w:lang w:val="en-GB"/>
        </w:rPr>
        <w:t xml:space="preserve">* </w:t>
      </w:r>
      <w:r w:rsidRPr="005A0AFA">
        <w:rPr>
          <w:rFonts w:ascii="Times New Roman" w:hAnsi="Times New Roman" w:cs="Times New Roman"/>
          <w:sz w:val="20"/>
          <w:lang w:val="en-GB"/>
        </w:rPr>
        <w:t>Defined daily doses (DDD) / 1000 inhabitants/day</w:t>
      </w:r>
    </w:p>
    <w:p w14:paraId="188D055A" w14:textId="1FB016C0" w:rsidR="006724F5" w:rsidRPr="00816AAD" w:rsidRDefault="006724F5" w:rsidP="00AF31B5">
      <w:pPr>
        <w:spacing w:line="360" w:lineRule="auto"/>
        <w:jc w:val="both"/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US"/>
        </w:rPr>
      </w:pPr>
    </w:p>
    <w:sectPr w:rsidR="006724F5" w:rsidRPr="00816AAD" w:rsidSect="00D6313C">
      <w:footerReference w:type="even" r:id="rId7"/>
      <w:footerReference w:type="default" r:id="rId8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A34C4" w14:textId="77777777" w:rsidR="00083424" w:rsidRDefault="00083424">
      <w:pPr>
        <w:spacing w:after="0" w:line="240" w:lineRule="auto"/>
      </w:pPr>
      <w:r>
        <w:separator/>
      </w:r>
    </w:p>
  </w:endnote>
  <w:endnote w:type="continuationSeparator" w:id="0">
    <w:p w14:paraId="4EEFCED6" w14:textId="77777777" w:rsidR="00083424" w:rsidRDefault="0008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84CFB" w14:textId="77777777" w:rsidR="00083424" w:rsidRDefault="00083424">
      <w:pPr>
        <w:spacing w:after="0" w:line="240" w:lineRule="auto"/>
      </w:pPr>
      <w:r>
        <w:separator/>
      </w:r>
    </w:p>
  </w:footnote>
  <w:footnote w:type="continuationSeparator" w:id="0">
    <w:p w14:paraId="7E6CEB77" w14:textId="77777777" w:rsidR="00083424" w:rsidRDefault="00083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424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2586A"/>
    <w:rsid w:val="0012613A"/>
    <w:rsid w:val="0013055F"/>
    <w:rsid w:val="00130B6D"/>
    <w:rsid w:val="00147A06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D4CAA"/>
    <w:rsid w:val="007E13F6"/>
    <w:rsid w:val="007E5DC0"/>
    <w:rsid w:val="007E6A16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26952"/>
    <w:rsid w:val="00A50750"/>
    <w:rsid w:val="00A55837"/>
    <w:rsid w:val="00A643A4"/>
    <w:rsid w:val="00A724F4"/>
    <w:rsid w:val="00A72909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31B5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10DBF"/>
    <w:rsid w:val="00D11D23"/>
    <w:rsid w:val="00D251A7"/>
    <w:rsid w:val="00D30FDB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6</cp:revision>
  <cp:lastPrinted>2022-01-19T10:38:00Z</cp:lastPrinted>
  <dcterms:created xsi:type="dcterms:W3CDTF">2024-03-21T15:58:00Z</dcterms:created>
  <dcterms:modified xsi:type="dcterms:W3CDTF">2025-04-24T09:43:00Z</dcterms:modified>
</cp:coreProperties>
</file>